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E5D" w:rsidRPr="00B61E4D" w:rsidRDefault="00CC5BA1" w:rsidP="00CC5BA1">
      <w:pPr>
        <w:rPr>
          <w:rFonts w:ascii="Times New Roman" w:hAnsi="Times New Roman" w:cs="Times New Roman"/>
          <w:b/>
          <w:sz w:val="24"/>
          <w:szCs w:val="24"/>
        </w:rPr>
      </w:pPr>
      <w:r w:rsidRPr="00B61E4D"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="00B61E4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6372">
        <w:rPr>
          <w:rFonts w:ascii="Times New Roman" w:hAnsi="Times New Roman" w:cs="Times New Roman"/>
          <w:b/>
          <w:sz w:val="24"/>
          <w:szCs w:val="24"/>
        </w:rPr>
        <w:t>S</w:t>
      </w:r>
      <w:r w:rsidR="00B61E4D">
        <w:rPr>
          <w:rFonts w:ascii="Times New Roman" w:hAnsi="Times New Roman" w:cs="Times New Roman"/>
          <w:b/>
          <w:sz w:val="24"/>
          <w:szCs w:val="24"/>
        </w:rPr>
        <w:t xml:space="preserve">1: List of </w:t>
      </w:r>
      <w:r w:rsidR="00D66D1C">
        <w:rPr>
          <w:rFonts w:ascii="Times New Roman" w:hAnsi="Times New Roman" w:cs="Times New Roman"/>
          <w:b/>
          <w:sz w:val="24"/>
          <w:szCs w:val="24"/>
        </w:rPr>
        <w:t>Primer</w:t>
      </w:r>
      <w:r w:rsidR="00B61E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6372">
        <w:rPr>
          <w:rFonts w:ascii="Times New Roman" w:hAnsi="Times New Roman" w:cs="Times New Roman"/>
          <w:b/>
          <w:sz w:val="24"/>
          <w:szCs w:val="24"/>
        </w:rPr>
        <w:t>S</w:t>
      </w:r>
      <w:r w:rsidR="00B61E4D">
        <w:rPr>
          <w:rFonts w:ascii="Times New Roman" w:hAnsi="Times New Roman" w:cs="Times New Roman"/>
          <w:b/>
          <w:sz w:val="24"/>
          <w:szCs w:val="24"/>
        </w:rPr>
        <w:t>equence</w:t>
      </w:r>
      <w:r w:rsidR="00906019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63"/>
        <w:gridCol w:w="6642"/>
      </w:tblGrid>
      <w:tr w:rsidR="00204D6B" w:rsidRPr="00B61E4D" w:rsidTr="00CB1C73">
        <w:trPr>
          <w:jc w:val="center"/>
        </w:trPr>
        <w:tc>
          <w:tcPr>
            <w:tcW w:w="1363" w:type="dxa"/>
          </w:tcPr>
          <w:p w:rsidR="00204D6B" w:rsidRPr="00B61E4D" w:rsidRDefault="00204D6B" w:rsidP="009D6B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642" w:type="dxa"/>
          </w:tcPr>
          <w:p w:rsidR="00204D6B" w:rsidRPr="00B61E4D" w:rsidRDefault="00204D6B" w:rsidP="00EA1D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ANXA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ATTCAGATGCCAGGGCCT</w:t>
            </w:r>
            <w:r w:rsidR="00302C6B"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302C6B"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TGATTATTCCACATGTAATTGGTG</w:t>
            </w:r>
            <w:r w:rsidR="00302C6B"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302C6B"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9071A" w:rsidRPr="00B61E4D" w:rsidTr="00CB1C73">
        <w:trPr>
          <w:jc w:val="center"/>
        </w:trPr>
        <w:tc>
          <w:tcPr>
            <w:tcW w:w="1363" w:type="dxa"/>
          </w:tcPr>
          <w:p w:rsidR="0019071A" w:rsidRPr="00B61E4D" w:rsidRDefault="0019071A" w:rsidP="0019071A">
            <w:pPr>
              <w:tabs>
                <w:tab w:val="left" w:pos="6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6642" w:type="dxa"/>
          </w:tcPr>
          <w:p w:rsidR="0019071A" w:rsidRPr="00B61E4D" w:rsidRDefault="0019071A" w:rsidP="00190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071A">
              <w:rPr>
                <w:rFonts w:ascii="Times New Roman" w:hAnsi="Times New Roman" w:cs="Times New Roman"/>
                <w:sz w:val="24"/>
                <w:szCs w:val="24"/>
              </w:rPr>
              <w:t>TGCTGTCTCCATGTTTGATGTATCT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9071A" w:rsidRPr="00B61E4D" w:rsidRDefault="0019071A" w:rsidP="00190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19071A">
              <w:rPr>
                <w:rFonts w:ascii="Times New Roman" w:hAnsi="Times New Roman" w:cs="Times New Roman"/>
                <w:sz w:val="24"/>
                <w:szCs w:val="24"/>
              </w:rPr>
              <w:t>TCTCTGCTCCCCACCTCTAAGT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GGCTCTTCATTGGCTCA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TACGTCCGTTACCGTCT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CNA1</w:t>
            </w:r>
          </w:p>
        </w:tc>
        <w:tc>
          <w:tcPr>
            <w:tcW w:w="6642" w:type="dxa"/>
          </w:tcPr>
          <w:p w:rsidR="001811CB" w:rsidRPr="00B61E4D" w:rsidRDefault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CACTCAAGTCAGACCTGCA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ACATCTGTGCCAAGACTGGA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bookmarkStart w:id="0" w:name="_GoBack"/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bookmarkEnd w:id="0"/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TACACAGTCACGGGACAAA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TGGTGCTTTGAGGTAGGT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GTCCTGGATGTTGACTGC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TATGTCGCACCACTGATAC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ACGTCACTGATGGTGCTTG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GGAGAAAGAGATTTAGCCAG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ATCCAAGATACAAACTCAA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AAGTTCCAATGCTGGATTA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GGACAGCTCCTCTCGTCAT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TCCAGGTGGAGACTCCTCT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CAGTCACCTTGAATGTCACCTAT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TTCCATTGATAAGCCAGGAGTA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EACAM5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AGGCCAATAACTCAGCCAGT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GGTTTGGAGTTGTTGCTG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OL4A3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GAGAGATACGCAGGT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TGCTGCCCAAATCTCCTCT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GAACAGTTGAAAGATCCA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ATCTCTGAAGCGCATGGTGT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TTGCCTCAATCCTGCAT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CTGCAGCTGTGTCTCT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GATTTAGGCATCGTTGT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GGGGTAAAAGCAGTGAA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CAGAGCCAACGTCAA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CCGGGCTACAATCTGAA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AGGGAATTCACCTCAA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GACAAGCTTTCTGCCCA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ACTTCCAAGCTGGCCGTGGCT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CAGCCCTCTTCAAAAACTTCT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AGGTGGAGAGTTATGACGAGG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GTAGAATGCCTGATGGTCTG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GACCTGGAAACTGACCATCA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 CAGTGAGGTCTCATAGCGTGA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CTCTCTGAGCTTCAAGCACCT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CTTGACGGCAATCACTGTCTG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AAGACTCCAGATTCCGA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GAGAGATACGCAGGT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HLA-A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: 5</w:t>
            </w:r>
            <w:r w:rsidR="00302C6B" w:rsidRPr="00B61E4D">
              <w:rPr>
                <w:rFonts w:ascii="Times New Roman" w:hAnsi="Times New Roman" w:cs="Times New Roman"/>
                <w:sz w:val="24"/>
                <w:szCs w:val="24"/>
              </w:rPr>
              <w:t>′-ACCCTCGTCCTGCTACTC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TC-3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</w:t>
            </w:r>
            <w:r w:rsidR="00302C6B" w:rsidRPr="00B61E4D">
              <w:rPr>
                <w:rFonts w:ascii="Times New Roman" w:hAnsi="Times New Roman" w:cs="Times New Roman"/>
                <w:sz w:val="24"/>
                <w:szCs w:val="24"/>
              </w:rPr>
              <w:t>rse: 5′-CTGTCTCCTCGTCCCAAT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ACT-3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LA-B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302C6B" w:rsidRPr="00B61E4D">
              <w:rPr>
                <w:rFonts w:ascii="Times New Roman" w:hAnsi="Times New Roman" w:cs="Times New Roman"/>
                <w:sz w:val="24"/>
                <w:szCs w:val="24"/>
              </w:rPr>
              <w:t>′-CAGTTCGTGAGGTTC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GACAG-3′</w:t>
            </w:r>
          </w:p>
          <w:p w:rsidR="001811CB" w:rsidRPr="00B61E4D" w:rsidRDefault="001811CB" w:rsidP="004E43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′-CAGC</w:t>
            </w:r>
            <w:r w:rsidR="00302C6B" w:rsidRPr="00B61E4D">
              <w:rPr>
                <w:rFonts w:ascii="Times New Roman" w:hAnsi="Times New Roman" w:cs="Times New Roman"/>
                <w:sz w:val="24"/>
                <w:szCs w:val="24"/>
              </w:rPr>
              <w:t>CGTACATGCTC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TGGA-3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HLA-C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302C6B" w:rsidRPr="00B61E4D">
              <w:rPr>
                <w:rFonts w:ascii="Times New Roman" w:hAnsi="Times New Roman" w:cs="Times New Roman"/>
                <w:sz w:val="24"/>
                <w:szCs w:val="24"/>
              </w:rPr>
              <w:t>′-GGACAAGAGCAGAGATAC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ACG-3′</w:t>
            </w:r>
          </w:p>
          <w:p w:rsidR="001811CB" w:rsidRPr="00B61E4D" w:rsidRDefault="001811CB" w:rsidP="004E43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</w:t>
            </w:r>
            <w:r w:rsidR="00302C6B" w:rsidRPr="00B61E4D">
              <w:rPr>
                <w:rFonts w:ascii="Times New Roman" w:hAnsi="Times New Roman" w:cs="Times New Roman"/>
                <w:sz w:val="24"/>
                <w:szCs w:val="24"/>
              </w:rPr>
              <w:t>rse 5′-CAAGGACAGCTAGGACAA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CC-3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HLA-E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CTACTACAATCAGAGCGAG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TCCTTGC CGTCGTAGGCGAA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A2579" w:rsidRPr="00B61E4D" w:rsidTr="00CB1C73">
        <w:trPr>
          <w:jc w:val="center"/>
        </w:trPr>
        <w:tc>
          <w:tcPr>
            <w:tcW w:w="1363" w:type="dxa"/>
          </w:tcPr>
          <w:p w:rsidR="00BA2579" w:rsidRPr="00B61E4D" w:rsidRDefault="00BA2579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A-F</w:t>
            </w:r>
          </w:p>
        </w:tc>
        <w:tc>
          <w:tcPr>
            <w:tcW w:w="6642" w:type="dxa"/>
          </w:tcPr>
          <w:p w:rsidR="00BA2579" w:rsidRPr="00B61E4D" w:rsidRDefault="00BA2579" w:rsidP="00BA257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9071A">
              <w:rPr>
                <w:rFonts w:ascii="Times New Roman" w:hAnsi="Times New Roman" w:cs="Times New Roman"/>
                <w:sz w:val="24"/>
                <w:szCs w:val="24"/>
              </w:rPr>
              <w:t>GGCAGAGGAATATGCAGAGGAGTT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A2579" w:rsidRPr="00B61E4D" w:rsidRDefault="00BA2579" w:rsidP="00BA2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9071A">
              <w:rPr>
                <w:rFonts w:ascii="Times New Roman" w:hAnsi="Times New Roman" w:cs="Times New Roman"/>
                <w:sz w:val="24"/>
                <w:szCs w:val="24"/>
              </w:rPr>
              <w:t>GGCAGAGGAATATGCAGAGGAGTT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IL11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43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CCACAACCTGGATTCCCT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TAGGTCCGCTCGCAGCCTT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ATGCTACTTTATATACGGAAA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AGAAGACAAACTGTTGTTTG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CCAGAGCTGTGCAGATGAGTA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CTGCAGCCACTGGTTC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MICB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ACCTTGGCTATGAACGTCACA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CCCTCTGAGACCTCGCTGCA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MMRN2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CAGAAAGACCTGGAAGCTC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AAAAGCTGGCATAGAAGGC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1811CB" w:rsidRPr="00B61E4D" w:rsidTr="00CB1C73">
        <w:trPr>
          <w:jc w:val="center"/>
        </w:trPr>
        <w:tc>
          <w:tcPr>
            <w:tcW w:w="1363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6642" w:type="dxa"/>
          </w:tcPr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CAAGTAATGTCGATAAAGAGGAG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1811CB" w:rsidRPr="00B61E4D" w:rsidRDefault="001811CB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TGTCACCGTTGAAGAGAGTGG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PVR</w:t>
            </w:r>
          </w:p>
        </w:tc>
        <w:tc>
          <w:tcPr>
            <w:tcW w:w="6642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CCAACATGGAGGTGACGCAT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GCAGGTGTAGTTGCCTTCA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TGFβ1</w:t>
            </w:r>
          </w:p>
        </w:tc>
        <w:tc>
          <w:tcPr>
            <w:tcW w:w="6642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AGTTTTCCAGCAATGAG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GCTTGAGATCTTCAAA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TGFβ2</w:t>
            </w:r>
          </w:p>
        </w:tc>
        <w:tc>
          <w:tcPr>
            <w:tcW w:w="6642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CTCAGCACAGCAGGGTCCT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GGACACGCAGCAAGGAGAAG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6642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TGCTGCCCAAATCTCCTCT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AGTTTTCCAGCAATGAG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TIMP2</w:t>
            </w:r>
          </w:p>
        </w:tc>
        <w:tc>
          <w:tcPr>
            <w:tcW w:w="6642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ATGCACATCACC CTCTGTGA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CTCTGTGACCCAGTCCATCC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6642" w:type="dxa"/>
          </w:tcPr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CCT TGCTGCTCTACCTCCA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181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GGCAGTAGCTGCGCTGATA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FB</w:t>
            </w:r>
          </w:p>
        </w:tc>
        <w:tc>
          <w:tcPr>
            <w:tcW w:w="6642" w:type="dxa"/>
          </w:tcPr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TATATCCCAGTGGGGGAACA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ACAAGGGATGGCAGAAGAG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VEGFC</w:t>
            </w:r>
          </w:p>
        </w:tc>
        <w:tc>
          <w:tcPr>
            <w:tcW w:w="6642" w:type="dxa"/>
          </w:tcPr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TGCCAGCAACACTACCACAG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GTGATTATTCCACATGTAATTGGTG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642" w:type="dxa"/>
          </w:tcPr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9071A">
              <w:rPr>
                <w:rFonts w:ascii="Times New Roman" w:hAnsi="Times New Roman" w:cs="Times New Roman"/>
                <w:sz w:val="24"/>
                <w:szCs w:val="24"/>
              </w:rPr>
              <w:t>CTCGCAACGATCTTCGTCAAA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verse 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9071A">
              <w:rPr>
                <w:rFonts w:ascii="Times New Roman" w:hAnsi="Times New Roman" w:cs="Times New Roman"/>
                <w:sz w:val="24"/>
                <w:szCs w:val="24"/>
              </w:rPr>
              <w:t>CTGGAACAGAAGACCACTCTCATC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  <w:tr w:rsidR="00B61E4D" w:rsidRPr="00B61E4D" w:rsidTr="00CB1C73">
        <w:trPr>
          <w:jc w:val="center"/>
        </w:trPr>
        <w:tc>
          <w:tcPr>
            <w:tcW w:w="1363" w:type="dxa"/>
          </w:tcPr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642" w:type="dxa"/>
          </w:tcPr>
          <w:p w:rsidR="00B61E4D" w:rsidRPr="00B61E4D" w:rsidRDefault="00B61E4D" w:rsidP="00B61E4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TGGCACCCAGCAC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  <w:p w:rsidR="00B61E4D" w:rsidRPr="00B61E4D" w:rsidRDefault="00B61E4D" w:rsidP="00B61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1E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GATCCACACGGAGTAC</w:t>
            </w:r>
            <w:r w:rsidRPr="00B61E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4E43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′</w:t>
            </w:r>
          </w:p>
        </w:tc>
      </w:tr>
    </w:tbl>
    <w:p w:rsidR="00204D6B" w:rsidRPr="00B61E4D" w:rsidRDefault="00204D6B">
      <w:pPr>
        <w:rPr>
          <w:rFonts w:ascii="Times New Roman" w:hAnsi="Times New Roman" w:cs="Times New Roman"/>
          <w:sz w:val="24"/>
          <w:szCs w:val="24"/>
        </w:rPr>
      </w:pPr>
    </w:p>
    <w:sectPr w:rsidR="00204D6B" w:rsidRPr="00B61E4D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746" w:rsidRDefault="00510746" w:rsidP="00B24D4A">
      <w:pPr>
        <w:spacing w:after="0" w:line="240" w:lineRule="auto"/>
      </w:pPr>
      <w:r>
        <w:separator/>
      </w:r>
    </w:p>
  </w:endnote>
  <w:endnote w:type="continuationSeparator" w:id="0">
    <w:p w:rsidR="00510746" w:rsidRDefault="00510746" w:rsidP="00B24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746" w:rsidRDefault="00510746" w:rsidP="00B24D4A">
      <w:pPr>
        <w:spacing w:after="0" w:line="240" w:lineRule="auto"/>
      </w:pPr>
      <w:r>
        <w:separator/>
      </w:r>
    </w:p>
  </w:footnote>
  <w:footnote w:type="continuationSeparator" w:id="0">
    <w:p w:rsidR="00510746" w:rsidRDefault="00510746" w:rsidP="00B24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D6B"/>
    <w:rsid w:val="00027B4C"/>
    <w:rsid w:val="00033595"/>
    <w:rsid w:val="00036372"/>
    <w:rsid w:val="00074EBC"/>
    <w:rsid w:val="000C5EDD"/>
    <w:rsid w:val="000D4925"/>
    <w:rsid w:val="00150EC3"/>
    <w:rsid w:val="001811CB"/>
    <w:rsid w:val="00181AD7"/>
    <w:rsid w:val="0019071A"/>
    <w:rsid w:val="00201CD5"/>
    <w:rsid w:val="00204D6B"/>
    <w:rsid w:val="00213D29"/>
    <w:rsid w:val="002217E0"/>
    <w:rsid w:val="00222281"/>
    <w:rsid w:val="00256379"/>
    <w:rsid w:val="00257990"/>
    <w:rsid w:val="00287F1F"/>
    <w:rsid w:val="002B4782"/>
    <w:rsid w:val="00302C6B"/>
    <w:rsid w:val="003332E7"/>
    <w:rsid w:val="00333D2B"/>
    <w:rsid w:val="003B1544"/>
    <w:rsid w:val="003D72C1"/>
    <w:rsid w:val="003E6DBB"/>
    <w:rsid w:val="004678DA"/>
    <w:rsid w:val="00480432"/>
    <w:rsid w:val="004D2AAA"/>
    <w:rsid w:val="004E434D"/>
    <w:rsid w:val="00510746"/>
    <w:rsid w:val="00514948"/>
    <w:rsid w:val="0054597A"/>
    <w:rsid w:val="00550C9D"/>
    <w:rsid w:val="005A1562"/>
    <w:rsid w:val="005B6B4A"/>
    <w:rsid w:val="005C29CE"/>
    <w:rsid w:val="005C5332"/>
    <w:rsid w:val="005E5F99"/>
    <w:rsid w:val="00622B41"/>
    <w:rsid w:val="0066333C"/>
    <w:rsid w:val="006D708C"/>
    <w:rsid w:val="007003FA"/>
    <w:rsid w:val="00702C70"/>
    <w:rsid w:val="0079382E"/>
    <w:rsid w:val="007C53D6"/>
    <w:rsid w:val="007F3E63"/>
    <w:rsid w:val="008C5285"/>
    <w:rsid w:val="008F3B5A"/>
    <w:rsid w:val="00906019"/>
    <w:rsid w:val="009228D4"/>
    <w:rsid w:val="009A3298"/>
    <w:rsid w:val="009D6BCC"/>
    <w:rsid w:val="00A177A5"/>
    <w:rsid w:val="00A25836"/>
    <w:rsid w:val="00A42F57"/>
    <w:rsid w:val="00A51A09"/>
    <w:rsid w:val="00A6427F"/>
    <w:rsid w:val="00A74DB4"/>
    <w:rsid w:val="00A7598C"/>
    <w:rsid w:val="00AC187B"/>
    <w:rsid w:val="00B24D4A"/>
    <w:rsid w:val="00B61E4D"/>
    <w:rsid w:val="00BA2579"/>
    <w:rsid w:val="00CA2E6B"/>
    <w:rsid w:val="00CB1C73"/>
    <w:rsid w:val="00CC5BA1"/>
    <w:rsid w:val="00D12378"/>
    <w:rsid w:val="00D66D1C"/>
    <w:rsid w:val="00D97669"/>
    <w:rsid w:val="00DE3B23"/>
    <w:rsid w:val="00E03469"/>
    <w:rsid w:val="00E62B1D"/>
    <w:rsid w:val="00EA1D0A"/>
    <w:rsid w:val="00EA7746"/>
    <w:rsid w:val="00EB6B7E"/>
    <w:rsid w:val="00EF1A57"/>
    <w:rsid w:val="00FC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E44725-0F6C-4B44-A943-8DBE2A0A4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04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24D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24D4A"/>
  </w:style>
  <w:style w:type="paragraph" w:styleId="a6">
    <w:name w:val="footer"/>
    <w:basedOn w:val="a"/>
    <w:link w:val="Char0"/>
    <w:uiPriority w:val="99"/>
    <w:unhideWhenUsed/>
    <w:rsid w:val="00B24D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24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2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2</Pages>
  <Words>228</Words>
  <Characters>3208</Characters>
  <Application>Microsoft Office Word</Application>
  <DocSecurity>0</DocSecurity>
  <Lines>132</Lines>
  <Paragraphs>1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당근</dc:creator>
  <cp:keywords/>
  <dc:description/>
  <cp:lastModifiedBy>Dong Hyun LEE</cp:lastModifiedBy>
  <cp:revision>72</cp:revision>
  <dcterms:created xsi:type="dcterms:W3CDTF">2022-12-26T02:28:00Z</dcterms:created>
  <dcterms:modified xsi:type="dcterms:W3CDTF">2023-10-30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10e79-540e-4186-8e9f-9667a970efa3</vt:lpwstr>
  </property>
</Properties>
</file>